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E17F2" w14:textId="3CCBB40E" w:rsidR="00FE4BEB" w:rsidRPr="002A27B7" w:rsidRDefault="0066731B" w:rsidP="002A27B7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6731B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2A27B7">
        <w:rPr>
          <w:rFonts w:ascii="Times New Roman" w:hAnsi="Times New Roman"/>
          <w:b/>
          <w:sz w:val="24"/>
          <w:szCs w:val="24"/>
          <w:lang w:val="en-GB"/>
        </w:rPr>
        <w:t>Table 1</w:t>
      </w:r>
      <w:r w:rsidR="0001569D" w:rsidRPr="0066731B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FE4BEB" w:rsidRPr="0066731B">
        <w:rPr>
          <w:rFonts w:ascii="Times New Roman" w:hAnsi="Times New Roman"/>
          <w:bCs/>
          <w:sz w:val="24"/>
          <w:szCs w:val="24"/>
          <w:lang w:val="en-GB"/>
        </w:rPr>
        <w:t xml:space="preserve">List of adult characters of </w:t>
      </w:r>
      <w:proofErr w:type="spellStart"/>
      <w:r w:rsidR="0001569D" w:rsidRPr="0066731B">
        <w:rPr>
          <w:rFonts w:ascii="Times New Roman" w:hAnsi="Times New Roman"/>
          <w:bCs/>
          <w:i/>
          <w:sz w:val="24"/>
          <w:szCs w:val="24"/>
          <w:lang w:val="en-GB"/>
        </w:rPr>
        <w:t>Astraeoptera</w:t>
      </w:r>
      <w:proofErr w:type="spellEnd"/>
      <w:r w:rsidR="0001569D" w:rsidRPr="0066731B">
        <w:rPr>
          <w:rFonts w:ascii="Times New Roman" w:hAnsi="Times New Roman"/>
          <w:bCs/>
          <w:sz w:val="24"/>
          <w:szCs w:val="24"/>
          <w:lang w:val="en-GB"/>
        </w:rPr>
        <w:t xml:space="preserve"> (Crato Formation, Lower Cretaceous, Brazil)</w:t>
      </w:r>
      <w:r w:rsidR="0095285A" w:rsidRPr="0066731B">
        <w:rPr>
          <w:rFonts w:ascii="Times New Roman" w:hAnsi="Times New Roman"/>
          <w:bCs/>
          <w:sz w:val="24"/>
          <w:szCs w:val="24"/>
          <w:lang w:val="en-GB"/>
        </w:rPr>
        <w:t>.</w:t>
      </w:r>
    </w:p>
    <w:tbl>
      <w:tblPr>
        <w:tblStyle w:val="TableGrid"/>
        <w:tblW w:w="141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733"/>
        <w:gridCol w:w="2764"/>
        <w:gridCol w:w="2764"/>
        <w:gridCol w:w="2764"/>
      </w:tblGrid>
      <w:tr w:rsidR="006A695E" w:rsidRPr="0066731B" w14:paraId="14535E5C" w14:textId="59F4F5A8" w:rsidTr="00BD5EE6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97143" w14:textId="49B62E3E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s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AE2B9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pl-PL"/>
              </w:rPr>
            </w:pPr>
            <w:r w:rsidRPr="0066731B">
              <w:rPr>
                <w:rFonts w:ascii="Arial" w:hAnsi="Arial" w:cs="Arial"/>
                <w:b/>
                <w:i/>
                <w:sz w:val="20"/>
                <w:szCs w:val="20"/>
                <w:lang w:val="pl-PL"/>
              </w:rPr>
              <w:t xml:space="preserve">Astraeoptera cretacica </w:t>
            </w:r>
            <w:r w:rsidRPr="0066731B">
              <w:rPr>
                <w:rFonts w:ascii="Arial" w:eastAsia="Calibri" w:hAnsi="Arial" w:cs="Arial"/>
                <w:b/>
                <w:sz w:val="20"/>
                <w:szCs w:val="20"/>
                <w:lang w:val="pl-PL"/>
              </w:rPr>
              <w:t xml:space="preserve">Brandão </w:t>
            </w:r>
            <w:r w:rsidRPr="0066731B">
              <w:rPr>
                <w:rFonts w:ascii="Arial" w:eastAsia="Calibri" w:hAnsi="Arial" w:cs="Arial"/>
                <w:b/>
                <w:i/>
                <w:sz w:val="20"/>
                <w:szCs w:val="20"/>
                <w:lang w:val="pl-PL"/>
              </w:rPr>
              <w:t>et al</w:t>
            </w:r>
            <w:r w:rsidRPr="0066731B">
              <w:rPr>
                <w:rFonts w:ascii="Arial" w:eastAsia="Calibri" w:hAnsi="Arial" w:cs="Arial"/>
                <w:b/>
                <w:sz w:val="20"/>
                <w:szCs w:val="20"/>
                <w:lang w:val="pl-PL"/>
              </w:rPr>
              <w:t>., 2021</w:t>
            </w:r>
          </w:p>
          <w:p w14:paraId="6D987C57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HOLOTYP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70B19" w14:textId="4B2EE0EC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6731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straeoptera</w:t>
            </w:r>
            <w:proofErr w:type="spellEnd"/>
            <w:r w:rsidRPr="0066731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itrea</w:t>
            </w:r>
            <w:proofErr w:type="spellEnd"/>
            <w:r w:rsidRPr="0066731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p. </w:t>
            </w:r>
            <w:proofErr w:type="spellStart"/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nov.</w:t>
            </w:r>
            <w:proofErr w:type="spellEnd"/>
          </w:p>
          <w:p w14:paraId="607F5CB9" w14:textId="77777777" w:rsidR="00456043" w:rsidRPr="00456043" w:rsidRDefault="00456043" w:rsidP="0045604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6043">
              <w:rPr>
                <w:rFonts w:ascii="Arial" w:hAnsi="Arial" w:cs="Arial"/>
                <w:b/>
                <w:sz w:val="20"/>
                <w:szCs w:val="20"/>
                <w:lang w:val="en-US"/>
              </w:rPr>
              <w:t>MPSC I 7437</w:t>
            </w:r>
          </w:p>
          <w:p w14:paraId="73A16A5D" w14:textId="56AEADDF" w:rsidR="006A695E" w:rsidRPr="0066731B" w:rsidRDefault="00456043" w:rsidP="002A27B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former </w:t>
            </w:r>
            <w:r w:rsidR="006A695E"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SMF VI1026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127A590A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HOLOTYP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E6385" w14:textId="47E1D7ED" w:rsidR="006A695E" w:rsidRDefault="00DE3B35" w:rsidP="002A27B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straeoptera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oligovenata</w:t>
            </w:r>
            <w:proofErr w:type="spellEnd"/>
            <w:r w:rsidR="006A695E" w:rsidRPr="0066731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6A695E"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p. </w:t>
            </w:r>
            <w:proofErr w:type="spellStart"/>
            <w:r w:rsidR="006A695E"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nov.</w:t>
            </w:r>
            <w:proofErr w:type="spellEnd"/>
            <w:r w:rsidR="004560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4051610D" w14:textId="0274D7CE" w:rsidR="00456043" w:rsidRPr="0066731B" w:rsidRDefault="00456043" w:rsidP="002A27B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6043">
              <w:rPr>
                <w:rFonts w:ascii="Arial" w:hAnsi="Arial" w:cs="Arial"/>
                <w:b/>
                <w:sz w:val="20"/>
                <w:szCs w:val="20"/>
                <w:lang w:val="en-US"/>
              </w:rPr>
              <w:t>SMF VI 743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  <w:p w14:paraId="582CC2E7" w14:textId="0EF3FAB2" w:rsidR="006A695E" w:rsidRPr="0066731B" w:rsidRDefault="00456043" w:rsidP="002A27B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former </w:t>
            </w:r>
            <w:r w:rsidR="006A695E"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SMF VI743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483DECBD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HOLOTYP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05E6" w14:textId="37AF903A" w:rsidR="006A695E" w:rsidRPr="0066731B" w:rsidRDefault="00DE3B35" w:rsidP="00094B5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osophobia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acuta</w:t>
            </w:r>
            <w:r w:rsidR="006A695E" w:rsidRPr="0066731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6A695E"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p. </w:t>
            </w:r>
            <w:proofErr w:type="spellStart"/>
            <w:r w:rsidR="006A695E"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nov.</w:t>
            </w:r>
            <w:proofErr w:type="spellEnd"/>
          </w:p>
          <w:p w14:paraId="121E03F8" w14:textId="77777777" w:rsidR="00456043" w:rsidRPr="00456043" w:rsidRDefault="00456043" w:rsidP="0045604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6043">
              <w:rPr>
                <w:rFonts w:ascii="Arial" w:hAnsi="Arial" w:cs="Arial"/>
                <w:b/>
                <w:sz w:val="20"/>
                <w:szCs w:val="20"/>
                <w:lang w:val="en-US"/>
              </w:rPr>
              <w:t>MPSC I 7439</w:t>
            </w:r>
          </w:p>
          <w:p w14:paraId="0BE0FC55" w14:textId="248AE9C8" w:rsidR="006A695E" w:rsidRPr="0066731B" w:rsidRDefault="00456043" w:rsidP="0045604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60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former </w:t>
            </w:r>
            <w:r w:rsidR="006A695E"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SMF VI80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75D3D8A5" w14:textId="513D100F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HOLOTYPE</w:t>
            </w:r>
          </w:p>
        </w:tc>
      </w:tr>
      <w:tr w:rsidR="006A695E" w:rsidRPr="0066731B" w14:paraId="7A095F03" w14:textId="641490CA" w:rsidTr="00BD5EE6"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99403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FE83F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D725B" w14:textId="6F81A17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36226" w14:textId="6A99059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? Femal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vAlign w:val="center"/>
          </w:tcPr>
          <w:p w14:paraId="225DB0B5" w14:textId="2E9DFEB8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Female</w:t>
            </w:r>
          </w:p>
        </w:tc>
      </w:tr>
      <w:tr w:rsidR="006A695E" w:rsidRPr="0066731B" w14:paraId="314C3442" w14:textId="18690ED9" w:rsidTr="00BD5EE6">
        <w:tc>
          <w:tcPr>
            <w:tcW w:w="3150" w:type="dxa"/>
            <w:shd w:val="clear" w:color="auto" w:fill="auto"/>
            <w:vAlign w:val="center"/>
          </w:tcPr>
          <w:p w14:paraId="7E46F1CC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shd w:val="clear" w:color="auto" w:fill="auto"/>
            <w:vAlign w:val="center"/>
          </w:tcPr>
          <w:p w14:paraId="02B723D0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6E58A0D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750A539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597B134D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695E" w:rsidRPr="0066731B" w14:paraId="412B0222" w14:textId="5EDE44E4" w:rsidTr="00BD5EE6">
        <w:tc>
          <w:tcPr>
            <w:tcW w:w="3150" w:type="dxa"/>
            <w:shd w:val="clear" w:color="auto" w:fill="auto"/>
            <w:vAlign w:val="center"/>
          </w:tcPr>
          <w:p w14:paraId="5D57BAE0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9A8F9D9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2859E79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0380C8D" w14:textId="470A1583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5F6E07B2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695E" w:rsidRPr="0066731B" w14:paraId="73ADB1B6" w14:textId="4B4A3316" w:rsidTr="00BD5EE6">
        <w:trPr>
          <w:trHeight w:val="486"/>
        </w:trPr>
        <w:tc>
          <w:tcPr>
            <w:tcW w:w="3150" w:type="dxa"/>
            <w:shd w:val="clear" w:color="auto" w:fill="auto"/>
            <w:vAlign w:val="center"/>
          </w:tcPr>
          <w:p w14:paraId="29FDABAB" w14:textId="62B3F50A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Body length [mm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3AF8662" w14:textId="50082FF8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uk-UA"/>
              </w:rPr>
              <w:t>8.0</w:t>
            </w: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FC3071C" w14:textId="70E30A9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0.4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0EFB633" w14:textId="4E244B8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ru-RU"/>
              </w:rPr>
              <w:t>13</w:t>
            </w: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6731B">
              <w:rPr>
                <w:rFonts w:ascii="Arial" w:hAnsi="Arial" w:cs="Arial"/>
                <w:sz w:val="20"/>
                <w:szCs w:val="20"/>
                <w:lang w:val="ru-RU"/>
              </w:rPr>
              <w:t>20*</w:t>
            </w:r>
          </w:p>
        </w:tc>
        <w:tc>
          <w:tcPr>
            <w:tcW w:w="2764" w:type="dxa"/>
            <w:vAlign w:val="center"/>
          </w:tcPr>
          <w:p w14:paraId="3A723691" w14:textId="7E41A89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7.60*</w:t>
            </w:r>
          </w:p>
        </w:tc>
      </w:tr>
      <w:tr w:rsidR="006A695E" w:rsidRPr="0066731B" w14:paraId="4E6E5663" w14:textId="4A98F4B6" w:rsidTr="00BD5EE6">
        <w:tc>
          <w:tcPr>
            <w:tcW w:w="3150" w:type="dxa"/>
            <w:shd w:val="clear" w:color="auto" w:fill="auto"/>
            <w:vAlign w:val="center"/>
          </w:tcPr>
          <w:p w14:paraId="6987778E" w14:textId="1D8A66D8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Forewings length [mm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D02827E" w14:textId="1D7A6D9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7.65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454D193" w14:textId="7051101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8.45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4B458BC" w14:textId="6D78DD7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1.40</w:t>
            </w:r>
          </w:p>
        </w:tc>
        <w:tc>
          <w:tcPr>
            <w:tcW w:w="2764" w:type="dxa"/>
            <w:vAlign w:val="center"/>
          </w:tcPr>
          <w:p w14:paraId="17C5888B" w14:textId="37ECA6B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7.70*</w:t>
            </w:r>
          </w:p>
        </w:tc>
      </w:tr>
      <w:tr w:rsidR="006A695E" w:rsidRPr="0066731B" w14:paraId="4DFC403B" w14:textId="767AEC9B" w:rsidTr="00BD5EE6">
        <w:tc>
          <w:tcPr>
            <w:tcW w:w="3150" w:type="dxa"/>
            <w:shd w:val="clear" w:color="auto" w:fill="auto"/>
            <w:vAlign w:val="center"/>
          </w:tcPr>
          <w:p w14:paraId="0DF9A8C8" w14:textId="285D7069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Forewing width [mm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3DCCAF56" w14:textId="2D604228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3.6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06F564C" w14:textId="1CB895A1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4.53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4D9435D" w14:textId="7AFE809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6.30</w:t>
            </w:r>
          </w:p>
        </w:tc>
        <w:tc>
          <w:tcPr>
            <w:tcW w:w="2764" w:type="dxa"/>
            <w:vAlign w:val="center"/>
          </w:tcPr>
          <w:p w14:paraId="68517079" w14:textId="0CC4341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3.70*</w:t>
            </w:r>
          </w:p>
        </w:tc>
      </w:tr>
      <w:tr w:rsidR="006A695E" w:rsidRPr="0066731B" w14:paraId="1FA1154D" w14:textId="3118232F" w:rsidTr="00BD5EE6">
        <w:tc>
          <w:tcPr>
            <w:tcW w:w="3150" w:type="dxa"/>
            <w:shd w:val="clear" w:color="auto" w:fill="auto"/>
            <w:vAlign w:val="center"/>
          </w:tcPr>
          <w:p w14:paraId="39C01DB3" w14:textId="2FCE89EC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85819574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Forewing [</w:t>
            </w: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width/length ratio</w:t>
            </w:r>
            <w:bookmarkEnd w:id="0"/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1A403C50" w14:textId="1E04AFFC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D568C33" w14:textId="131B2C4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D20AA5F" w14:textId="7E4E370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764" w:type="dxa"/>
            <w:vAlign w:val="center"/>
          </w:tcPr>
          <w:p w14:paraId="2701BAC4" w14:textId="5E100584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</w:tr>
      <w:tr w:rsidR="006A695E" w:rsidRPr="0066731B" w14:paraId="677F206F" w14:textId="60039211" w:rsidTr="00BD5EE6">
        <w:tc>
          <w:tcPr>
            <w:tcW w:w="3150" w:type="dxa"/>
            <w:shd w:val="clear" w:color="auto" w:fill="auto"/>
            <w:vAlign w:val="center"/>
          </w:tcPr>
          <w:p w14:paraId="79F4ED5A" w14:textId="42F0B36B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Hind wings length [mm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44428A49" w14:textId="46A3F20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.93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7BFDE46" w14:textId="06010178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3.7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5F349AB" w14:textId="7F765E9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1" w:author="A. Storari" w:date="2023-09-06T12:23:00Z">
              <w:r w:rsidRPr="0066731B" w:rsidDel="00F73CAA">
                <w:rPr>
                  <w:rFonts w:ascii="Arial" w:hAnsi="Arial" w:cs="Arial"/>
                  <w:sz w:val="20"/>
                  <w:szCs w:val="20"/>
                  <w:lang w:val="en-US"/>
                </w:rPr>
                <w:delText>a</w:delText>
              </w:r>
            </w:del>
            <w:del w:id="2" w:author="A. Storari" w:date="2023-09-06T11:12:00Z">
              <w:r w:rsidRPr="0066731B" w:rsidDel="00E22DFE">
                <w:rPr>
                  <w:rFonts w:ascii="Arial" w:hAnsi="Arial" w:cs="Arial"/>
                  <w:sz w:val="20"/>
                  <w:szCs w:val="20"/>
                  <w:lang w:val="en-US"/>
                </w:rPr>
                <w:delText>l</w:delText>
              </w:r>
            </w:del>
            <w:del w:id="3" w:author="A. Storari" w:date="2023-09-06T12:23:00Z">
              <w:r w:rsidRPr="0066731B" w:rsidDel="00F73CAA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least </w:delText>
              </w:r>
            </w:del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.0*</w:t>
            </w:r>
          </w:p>
        </w:tc>
        <w:tc>
          <w:tcPr>
            <w:tcW w:w="2764" w:type="dxa"/>
            <w:vAlign w:val="center"/>
          </w:tcPr>
          <w:p w14:paraId="66AB6327" w14:textId="27B06FA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3.40*</w:t>
            </w:r>
          </w:p>
        </w:tc>
      </w:tr>
      <w:tr w:rsidR="006A695E" w:rsidRPr="0066731B" w14:paraId="5A3987E3" w14:textId="2E2A2690" w:rsidTr="00BD5EE6">
        <w:tc>
          <w:tcPr>
            <w:tcW w:w="3150" w:type="dxa"/>
            <w:shd w:val="clear" w:color="auto" w:fill="auto"/>
            <w:vAlign w:val="center"/>
          </w:tcPr>
          <w:p w14:paraId="2B50C799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Hind/forewing length ratio 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5060349" w14:textId="3C7EB1BF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2B8E507" w14:textId="29E2E271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27CAEC0" w14:textId="38C5E663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(?) 0.18</w:t>
            </w:r>
          </w:p>
        </w:tc>
        <w:tc>
          <w:tcPr>
            <w:tcW w:w="2764" w:type="dxa"/>
            <w:vAlign w:val="center"/>
          </w:tcPr>
          <w:p w14:paraId="3E550510" w14:textId="36B7ECD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6A695E" w:rsidRPr="0066731B" w14:paraId="6B3E5900" w14:textId="49875BEB" w:rsidTr="00BD5EE6">
        <w:tc>
          <w:tcPr>
            <w:tcW w:w="3150" w:type="dxa"/>
            <w:shd w:val="clear" w:color="auto" w:fill="auto"/>
            <w:vAlign w:val="center"/>
          </w:tcPr>
          <w:p w14:paraId="130C33C5" w14:textId="18E32242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Terminal filaments [mm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62AC031" w14:textId="65251D8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6.7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11BF769" w14:textId="0CD5A01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uk-UA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3.0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EB53439" w14:textId="11B42E4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24B21A60" w14:textId="49062DD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6A695E" w:rsidRPr="0066731B" w14:paraId="444BAED6" w14:textId="2CBD26D5" w:rsidTr="00BD5EE6">
        <w:tc>
          <w:tcPr>
            <w:tcW w:w="3150" w:type="dxa"/>
            <w:shd w:val="clear" w:color="auto" w:fill="auto"/>
            <w:vAlign w:val="center"/>
          </w:tcPr>
          <w:p w14:paraId="51E939A1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shd w:val="clear" w:color="auto" w:fill="auto"/>
            <w:vAlign w:val="center"/>
          </w:tcPr>
          <w:p w14:paraId="7B54AD3A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A867ECE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DB74260" w14:textId="3E76707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2E76DCC3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695E" w:rsidRPr="0066731B" w14:paraId="5ACA8AFF" w14:textId="3EDA0082" w:rsidTr="00BD5EE6">
        <w:tc>
          <w:tcPr>
            <w:tcW w:w="3150" w:type="dxa"/>
            <w:shd w:val="clear" w:color="auto" w:fill="auto"/>
            <w:vAlign w:val="center"/>
          </w:tcPr>
          <w:p w14:paraId="56D3979E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Thorax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E6C7C2A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2E42315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4763507" w14:textId="0194BF7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163C3D82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695E" w:rsidRPr="0066731B" w14:paraId="2E6DE893" w14:textId="0CF54618" w:rsidTr="00BD5EE6">
        <w:tc>
          <w:tcPr>
            <w:tcW w:w="3150" w:type="dxa"/>
            <w:shd w:val="clear" w:color="auto" w:fill="auto"/>
            <w:vAlign w:val="center"/>
          </w:tcPr>
          <w:p w14:paraId="274335D9" w14:textId="60C74929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Prothorax length [mm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8759E2C" w14:textId="20E28E9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  <w:r w:rsidRPr="0066731B">
              <w:rPr>
                <w:rFonts w:ascii="Arial" w:hAnsi="Arial" w:cs="Arial"/>
                <w:sz w:val="20"/>
                <w:szCs w:val="20"/>
                <w:lang w:val="ru-RU"/>
              </w:rPr>
              <w:t>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341DDBE" w14:textId="11C06C3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38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E0575E7" w14:textId="7881526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80*</w:t>
            </w:r>
          </w:p>
        </w:tc>
        <w:tc>
          <w:tcPr>
            <w:tcW w:w="2764" w:type="dxa"/>
            <w:vAlign w:val="center"/>
          </w:tcPr>
          <w:p w14:paraId="30A207CD" w14:textId="0D19E90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47*</w:t>
            </w:r>
          </w:p>
        </w:tc>
      </w:tr>
      <w:tr w:rsidR="006A695E" w:rsidRPr="0066731B" w14:paraId="2DF3D804" w14:textId="568FA194" w:rsidTr="00BD5EE6">
        <w:tc>
          <w:tcPr>
            <w:tcW w:w="3150" w:type="dxa"/>
            <w:shd w:val="clear" w:color="auto" w:fill="auto"/>
            <w:vAlign w:val="center"/>
          </w:tcPr>
          <w:p w14:paraId="15CD062E" w14:textId="21C5D545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Pterothorax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 xml:space="preserve"> length [mm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7572CA88" w14:textId="5BEA951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2.4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FD0A99C" w14:textId="596154D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3.38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51AC64D" w14:textId="1C55693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5.00*</w:t>
            </w:r>
          </w:p>
        </w:tc>
        <w:tc>
          <w:tcPr>
            <w:tcW w:w="2764" w:type="dxa"/>
            <w:vAlign w:val="center"/>
          </w:tcPr>
          <w:p w14:paraId="7820E18F" w14:textId="360E5DE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3.50*</w:t>
            </w:r>
          </w:p>
        </w:tc>
      </w:tr>
      <w:tr w:rsidR="006A695E" w:rsidRPr="0066731B" w14:paraId="46BF9566" w14:textId="483C8EFB" w:rsidTr="00BD5EE6">
        <w:tc>
          <w:tcPr>
            <w:tcW w:w="3150" w:type="dxa"/>
            <w:shd w:val="clear" w:color="auto" w:fill="auto"/>
            <w:vAlign w:val="center"/>
          </w:tcPr>
          <w:p w14:paraId="1B7E3709" w14:textId="2422F974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terothorax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/body length ratio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412250B" w14:textId="4BA1030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723E97E" w14:textId="44FDD85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090199C" w14:textId="7DE7A1A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764" w:type="dxa"/>
            <w:vAlign w:val="center"/>
          </w:tcPr>
          <w:p w14:paraId="0AB67ED5" w14:textId="603654D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</w:tr>
      <w:tr w:rsidR="006A695E" w:rsidRPr="0066731B" w14:paraId="4AB1FEAC" w14:textId="5B03931B" w:rsidTr="00BD5EE6">
        <w:tc>
          <w:tcPr>
            <w:tcW w:w="3150" w:type="dxa"/>
            <w:shd w:val="clear" w:color="auto" w:fill="auto"/>
            <w:vAlign w:val="center"/>
          </w:tcPr>
          <w:p w14:paraId="0F87D9E0" w14:textId="5B21912C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Pterothorax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/abdomen length ratio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69BE1B92" w14:textId="147E481B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uk-UA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D34AEE5" w14:textId="459A1D3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D9F4186" w14:textId="142CE6D1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764" w:type="dxa"/>
            <w:vAlign w:val="center"/>
          </w:tcPr>
          <w:p w14:paraId="3EF26512" w14:textId="1F62A79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</w:tr>
      <w:tr w:rsidR="006A695E" w:rsidRPr="0066731B" w14:paraId="686986EE" w14:textId="3A3A3B5B" w:rsidTr="00BD5EE6">
        <w:tc>
          <w:tcPr>
            <w:tcW w:w="3150" w:type="dxa"/>
            <w:shd w:val="clear" w:color="auto" w:fill="auto"/>
            <w:vAlign w:val="center"/>
          </w:tcPr>
          <w:p w14:paraId="6C1620BB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shd w:val="clear" w:color="auto" w:fill="auto"/>
            <w:vAlign w:val="center"/>
          </w:tcPr>
          <w:p w14:paraId="27F28FE2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F86A4F3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B9299D8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vAlign w:val="center"/>
          </w:tcPr>
          <w:p w14:paraId="7771C62E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EE6" w:rsidRPr="0066731B" w14:paraId="472D5988" w14:textId="77777777" w:rsidTr="00BD5EE6">
        <w:tc>
          <w:tcPr>
            <w:tcW w:w="3150" w:type="dxa"/>
            <w:shd w:val="clear" w:color="auto" w:fill="auto"/>
            <w:vAlign w:val="center"/>
          </w:tcPr>
          <w:p w14:paraId="19114AAC" w14:textId="29B34D21" w:rsidR="00BD5EE6" w:rsidRPr="00E22DFE" w:rsidRDefault="00BD5EE6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2DFE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Mesothorax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476A7044" w14:textId="77777777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5961BAFE" w14:textId="77777777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54F7765" w14:textId="77777777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vAlign w:val="center"/>
          </w:tcPr>
          <w:p w14:paraId="24A41E5B" w14:textId="77777777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EE6" w:rsidRPr="0066731B" w14:paraId="11CC8C72" w14:textId="77777777" w:rsidTr="00BD5EE6">
        <w:tc>
          <w:tcPr>
            <w:tcW w:w="3150" w:type="dxa"/>
            <w:shd w:val="clear" w:color="auto" w:fill="auto"/>
            <w:vAlign w:val="center"/>
          </w:tcPr>
          <w:p w14:paraId="53A1D258" w14:textId="6A80FAF9" w:rsidR="00BD5EE6" w:rsidRPr="00E22DFE" w:rsidRDefault="00BD5EE6" w:rsidP="002A27B7">
            <w:pPr>
              <w:spacing w:line="480" w:lineRule="auto"/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E22DFE">
              <w:rPr>
                <w:rFonts w:ascii="Arial" w:hAnsi="Arial" w:cs="Arial"/>
                <w:sz w:val="20"/>
                <w:szCs w:val="20"/>
                <w:lang w:val="en-US"/>
              </w:rPr>
              <w:t>Mesonotal</w:t>
            </w:r>
            <w:proofErr w:type="spellEnd"/>
            <w:r w:rsidRPr="00E22DFE">
              <w:rPr>
                <w:rFonts w:ascii="Arial" w:hAnsi="Arial" w:cs="Arial"/>
                <w:sz w:val="20"/>
                <w:szCs w:val="20"/>
                <w:lang w:val="en-US"/>
              </w:rPr>
              <w:t xml:space="preserve"> suture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20F578F" w14:textId="2ACCE9AF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stretched backward medi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19EB768" w14:textId="122DAB3B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0EEDBEF" w14:textId="1C0B8210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(?) stretched backward</w:t>
            </w:r>
          </w:p>
        </w:tc>
        <w:tc>
          <w:tcPr>
            <w:tcW w:w="2764" w:type="dxa"/>
            <w:vAlign w:val="center"/>
          </w:tcPr>
          <w:p w14:paraId="467857C9" w14:textId="443A5F9E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stretched backward medially</w:t>
            </w:r>
          </w:p>
        </w:tc>
      </w:tr>
      <w:tr w:rsidR="00BD5EE6" w:rsidRPr="0066731B" w14:paraId="1048EF7C" w14:textId="77777777" w:rsidTr="00BD5EE6">
        <w:tc>
          <w:tcPr>
            <w:tcW w:w="3150" w:type="dxa"/>
            <w:shd w:val="clear" w:color="auto" w:fill="auto"/>
            <w:vAlign w:val="center"/>
          </w:tcPr>
          <w:p w14:paraId="7AE1F294" w14:textId="73A783CF" w:rsidR="00BD5EE6" w:rsidRPr="00E22DFE" w:rsidRDefault="00BD5EE6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2DFE">
              <w:rPr>
                <w:rFonts w:ascii="Arial" w:hAnsi="Arial" w:cs="Arial"/>
                <w:iCs/>
                <w:sz w:val="20"/>
                <w:szCs w:val="20"/>
                <w:lang w:val="en-GB"/>
              </w:rPr>
              <w:t>Lateroparapsidal</w:t>
            </w:r>
            <w:proofErr w:type="spellEnd"/>
            <w:r w:rsidRPr="00E22DFE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suture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66DFFAE2" w14:textId="77777777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concave centrally,</w:t>
            </w:r>
          </w:p>
          <w:p w14:paraId="492407EF" w14:textId="39A8A5F7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bent inward dist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6513285" w14:textId="15F3C3DC" w:rsidR="00BD5EE6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BE46434" w14:textId="77777777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elongated,</w:t>
            </w:r>
          </w:p>
          <w:p w14:paraId="740BD1DC" w14:textId="43E4EA6B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bent inward distally</w:t>
            </w:r>
          </w:p>
        </w:tc>
        <w:tc>
          <w:tcPr>
            <w:tcW w:w="2764" w:type="dxa"/>
            <w:vAlign w:val="center"/>
          </w:tcPr>
          <w:p w14:paraId="1176F1CB" w14:textId="77777777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concave centrally,</w:t>
            </w:r>
          </w:p>
          <w:p w14:paraId="047ED1F2" w14:textId="1B26C028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bent inward distally</w:t>
            </w:r>
          </w:p>
        </w:tc>
      </w:tr>
      <w:tr w:rsidR="00BD5EE6" w:rsidRPr="0066731B" w14:paraId="53F1610E" w14:textId="77777777" w:rsidTr="00BD5EE6">
        <w:tc>
          <w:tcPr>
            <w:tcW w:w="3150" w:type="dxa"/>
            <w:shd w:val="clear" w:color="auto" w:fill="auto"/>
            <w:vAlign w:val="center"/>
          </w:tcPr>
          <w:p w14:paraId="07B4D2E7" w14:textId="1DC0C9EF" w:rsidR="00BD5EE6" w:rsidRPr="00E22DFE" w:rsidRDefault="00BD5EE6" w:rsidP="002A27B7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E22DFE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Anterior </w:t>
            </w:r>
            <w:proofErr w:type="spellStart"/>
            <w:r w:rsidRPr="00E22DFE">
              <w:rPr>
                <w:rFonts w:ascii="Arial" w:hAnsi="Arial" w:cs="Arial"/>
                <w:iCs/>
                <w:sz w:val="20"/>
                <w:szCs w:val="20"/>
                <w:lang w:val="en-GB"/>
              </w:rPr>
              <w:t>paracoxal</w:t>
            </w:r>
            <w:proofErr w:type="spellEnd"/>
            <w:r w:rsidRPr="00E22DFE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suture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3F0B92A1" w14:textId="137ADC03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elongated, (?) complet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A04F27F" w14:textId="41CD9432" w:rsidR="00BD5EE6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(?) elongated, (?) complet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AD7BAF7" w14:textId="3FC9C0D5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712C84D9" w14:textId="30CEC3A8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elongated, complete</w:t>
            </w:r>
          </w:p>
        </w:tc>
      </w:tr>
      <w:tr w:rsidR="00BD5EE6" w:rsidRPr="0066731B" w14:paraId="3FEDB055" w14:textId="77777777" w:rsidTr="00BD5EE6">
        <w:tc>
          <w:tcPr>
            <w:tcW w:w="3150" w:type="dxa"/>
            <w:shd w:val="clear" w:color="auto" w:fill="auto"/>
            <w:vAlign w:val="center"/>
          </w:tcPr>
          <w:p w14:paraId="3AD6C09A" w14:textId="116BF379" w:rsidR="00BD5EE6" w:rsidRPr="00E22DFE" w:rsidRDefault="00BD5EE6" w:rsidP="002A27B7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proofErr w:type="spellStart"/>
            <w:r w:rsidRPr="00E22DFE">
              <w:rPr>
                <w:rFonts w:ascii="Arial" w:hAnsi="Arial" w:cs="Arial"/>
                <w:sz w:val="20"/>
                <w:szCs w:val="20"/>
                <w:lang w:val="en-US"/>
              </w:rPr>
              <w:t>Basisternum</w:t>
            </w:r>
            <w:proofErr w:type="spellEnd"/>
            <w:r w:rsidRPr="00E22DFE">
              <w:rPr>
                <w:rFonts w:ascii="Arial" w:hAnsi="Arial" w:cs="Arial"/>
                <w:sz w:val="20"/>
                <w:szCs w:val="20"/>
                <w:lang w:val="en-US"/>
              </w:rPr>
              <w:t xml:space="preserve"> of mesothorax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BA79A9A" w14:textId="11C49EB1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relatively larg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7E2EACC" w14:textId="0341AFCB" w:rsidR="00BD5EE6" w:rsidRPr="0066731B" w:rsidRDefault="00BD5EE6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(?) </w:t>
            </w: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relatively larg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75680AE" w14:textId="3F64587C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relatively short</w:t>
            </w:r>
          </w:p>
        </w:tc>
        <w:tc>
          <w:tcPr>
            <w:tcW w:w="2764" w:type="dxa"/>
            <w:vAlign w:val="center"/>
          </w:tcPr>
          <w:p w14:paraId="7C93749D" w14:textId="4669A52D" w:rsidR="00BD5EE6" w:rsidRPr="0066731B" w:rsidRDefault="00BD5EE6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not large</w:t>
            </w:r>
          </w:p>
        </w:tc>
      </w:tr>
      <w:tr w:rsidR="00E22DFE" w:rsidRPr="0066731B" w14:paraId="565D8AFA" w14:textId="77777777" w:rsidTr="00BD5EE6">
        <w:tc>
          <w:tcPr>
            <w:tcW w:w="3150" w:type="dxa"/>
            <w:shd w:val="clear" w:color="auto" w:fill="auto"/>
            <w:vAlign w:val="center"/>
          </w:tcPr>
          <w:p w14:paraId="31D33532" w14:textId="71A72B1E" w:rsidR="00E22DFE" w:rsidRPr="00E22DFE" w:rsidRDefault="00E22DF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2DFE">
              <w:rPr>
                <w:rFonts w:ascii="Arial" w:hAnsi="Arial" w:cs="Arial"/>
                <w:sz w:val="20"/>
                <w:szCs w:val="20"/>
                <w:lang w:val="en-US"/>
              </w:rPr>
              <w:t>Furcasternal</w:t>
            </w:r>
            <w:proofErr w:type="spellEnd"/>
            <w:r w:rsidRPr="00E22DFE">
              <w:rPr>
                <w:rFonts w:ascii="Arial" w:hAnsi="Arial" w:cs="Arial"/>
                <w:sz w:val="20"/>
                <w:szCs w:val="20"/>
                <w:lang w:val="en-US"/>
              </w:rPr>
              <w:t xml:space="preserve"> protuberances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EAC91F7" w14:textId="5793B0D9" w:rsidR="00E22DFE" w:rsidRPr="0066731B" w:rsidRDefault="00E22DFE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relatively larg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D685932" w14:textId="0BD19F56" w:rsidR="00E22DFE" w:rsidRPr="0066731B" w:rsidRDefault="00E22DF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(?) </w:t>
            </w: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relatively larg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73289EF" w14:textId="6D1F8855" w:rsidR="00E22DFE" w:rsidRPr="0066731B" w:rsidRDefault="00E22DFE" w:rsidP="00BD5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1BC1F13E" w14:textId="77777777" w:rsidR="00E22DFE" w:rsidRPr="0066731B" w:rsidRDefault="00E22DFE" w:rsidP="00E22D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relatively large,</w:t>
            </w:r>
          </w:p>
          <w:p w14:paraId="68E28D8F" w14:textId="7A50A885" w:rsidR="00E22DFE" w:rsidRPr="0066731B" w:rsidRDefault="00E22DFE" w:rsidP="00E22D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tapers anteriorly</w:t>
            </w:r>
          </w:p>
        </w:tc>
      </w:tr>
      <w:tr w:rsidR="006A695E" w:rsidRPr="0066731B" w14:paraId="60BF2E72" w14:textId="46A97EF8" w:rsidTr="00BD5EE6">
        <w:tc>
          <w:tcPr>
            <w:tcW w:w="3150" w:type="dxa"/>
            <w:shd w:val="clear" w:color="auto" w:fill="auto"/>
            <w:vAlign w:val="center"/>
          </w:tcPr>
          <w:p w14:paraId="4E0E8AB3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shd w:val="clear" w:color="auto" w:fill="auto"/>
            <w:vAlign w:val="center"/>
          </w:tcPr>
          <w:p w14:paraId="1EEBE08D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5A124DCC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DB9A5CB" w14:textId="69411724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4B461302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695E" w:rsidRPr="0066731B" w14:paraId="2D4B33D1" w14:textId="064F79DD" w:rsidTr="00BD5EE6">
        <w:tc>
          <w:tcPr>
            <w:tcW w:w="3150" w:type="dxa"/>
            <w:shd w:val="clear" w:color="auto" w:fill="auto"/>
            <w:vAlign w:val="center"/>
          </w:tcPr>
          <w:p w14:paraId="2165C087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Forewing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797D136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641DA1B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71F9A15" w14:textId="01AA579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653789BE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695E" w:rsidRPr="0066731B" w14:paraId="1DC26CDD" w14:textId="30F4687A" w:rsidTr="00BD5EE6">
        <w:tc>
          <w:tcPr>
            <w:tcW w:w="3150" w:type="dxa"/>
            <w:shd w:val="clear" w:color="auto" w:fill="auto"/>
            <w:vAlign w:val="center"/>
          </w:tcPr>
          <w:p w14:paraId="390FAAC0" w14:textId="1889389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ostal brace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291648B7" w14:textId="5BC5EFFB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(?) arched, (?) elongated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6F05A76" w14:textId="7CCB841F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 xml:space="preserve">arched, </w:t>
            </w: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slightly pronounced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C58183B" w14:textId="3425012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4ECB208A" w14:textId="59DB4B1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strongly arched</w:t>
            </w:r>
          </w:p>
        </w:tc>
      </w:tr>
      <w:tr w:rsidR="006A695E" w:rsidRPr="0066731B" w14:paraId="0261AC82" w14:textId="0B334E8E" w:rsidTr="00BD5EE6">
        <w:tc>
          <w:tcPr>
            <w:tcW w:w="3150" w:type="dxa"/>
            <w:shd w:val="clear" w:color="auto" w:fill="auto"/>
            <w:vAlign w:val="center"/>
          </w:tcPr>
          <w:p w14:paraId="78A6F848" w14:textId="1879582D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–Sc area [shape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388FE189" w14:textId="2E86019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not</w:t>
            </w: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 widened centr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2CC1685" w14:textId="1CD218D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not</w:t>
            </w: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 widened centr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761152C" w14:textId="06EF3AF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Wide centrally</w:t>
            </w:r>
          </w:p>
        </w:tc>
        <w:tc>
          <w:tcPr>
            <w:tcW w:w="2764" w:type="dxa"/>
            <w:vAlign w:val="center"/>
          </w:tcPr>
          <w:p w14:paraId="231C1D6D" w14:textId="4CDBD47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narrow centrally</w:t>
            </w:r>
          </w:p>
        </w:tc>
      </w:tr>
      <w:tr w:rsidR="006A695E" w:rsidRPr="0066731B" w14:paraId="2E57EF9C" w14:textId="60F793EE" w:rsidTr="00BD5EE6">
        <w:tc>
          <w:tcPr>
            <w:tcW w:w="3150" w:type="dxa"/>
            <w:shd w:val="clear" w:color="auto" w:fill="auto"/>
            <w:vAlign w:val="center"/>
          </w:tcPr>
          <w:p w14:paraId="321298DA" w14:textId="6AF130B8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–Sc area [cross venation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E7EB099" w14:textId="232CAF5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ru-RU"/>
              </w:rPr>
              <w:t xml:space="preserve">11 </w:t>
            </w: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simple veins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FA40FA9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7 simple veins*</w:t>
            </w:r>
          </w:p>
          <w:p w14:paraId="2D49A969" w14:textId="721BCD68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+ 5 forked vein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944F31E" w14:textId="79B4480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6 simple veins*</w:t>
            </w:r>
          </w:p>
        </w:tc>
        <w:tc>
          <w:tcPr>
            <w:tcW w:w="2764" w:type="dxa"/>
            <w:vAlign w:val="center"/>
          </w:tcPr>
          <w:p w14:paraId="2871EA43" w14:textId="77777777" w:rsidR="006A695E" w:rsidRPr="0066731B" w:rsidRDefault="006A695E" w:rsidP="00094B5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3 simple veins*</w:t>
            </w:r>
          </w:p>
          <w:p w14:paraId="3C7011EA" w14:textId="3534E5C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ru-RU"/>
              </w:rPr>
              <w:t xml:space="preserve">+ </w:t>
            </w: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(?) 5 forked veins</w:t>
            </w:r>
          </w:p>
        </w:tc>
      </w:tr>
      <w:tr w:rsidR="00E22DFE" w:rsidRPr="0066731B" w14:paraId="31C1915B" w14:textId="77777777" w:rsidTr="00BD5EE6">
        <w:tc>
          <w:tcPr>
            <w:tcW w:w="3150" w:type="dxa"/>
            <w:shd w:val="clear" w:color="auto" w:fill="auto"/>
            <w:vAlign w:val="center"/>
          </w:tcPr>
          <w:p w14:paraId="3390581A" w14:textId="1C8B2B8D" w:rsidR="00E22DFE" w:rsidRPr="00E22DFE" w:rsidRDefault="00E22DF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2DFE">
              <w:rPr>
                <w:rFonts w:ascii="Arial" w:hAnsi="Arial" w:cs="Arial"/>
                <w:sz w:val="20"/>
                <w:szCs w:val="20"/>
                <w:lang w:val="en-US"/>
              </w:rPr>
              <w:t>Pterostigma [shape of veins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4390B81C" w14:textId="2212811D" w:rsidR="00E22DFE" w:rsidRPr="0066731B" w:rsidRDefault="00E22DF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>
              <w:rPr>
                <w:rFonts w:ascii="Arial" w:hAnsi="Arial" w:cs="Arial"/>
                <w:sz w:val="20"/>
                <w:szCs w:val="20"/>
                <w:lang w:val="ru-RU"/>
              </w:rPr>
              <w:t>forked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1F3DBC5" w14:textId="3AEFF48D" w:rsidR="00E22DFE" w:rsidRPr="0066731B" w:rsidRDefault="00E22DF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342E6FD" w14:textId="18485FE3" w:rsidR="00E22DFE" w:rsidRPr="0066731B" w:rsidRDefault="00E22DF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58A44A41" w14:textId="7FB5C2E9" w:rsidR="00E22DFE" w:rsidRPr="0066731B" w:rsidRDefault="00E22DFE" w:rsidP="00094B5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>simple/forked</w:t>
            </w:r>
          </w:p>
        </w:tc>
      </w:tr>
      <w:tr w:rsidR="00E22DFE" w:rsidRPr="0066731B" w14:paraId="414AE62B" w14:textId="77777777" w:rsidTr="00BD5EE6">
        <w:tc>
          <w:tcPr>
            <w:tcW w:w="3150" w:type="dxa"/>
            <w:shd w:val="clear" w:color="auto" w:fill="auto"/>
            <w:vAlign w:val="center"/>
          </w:tcPr>
          <w:p w14:paraId="2F9E2D43" w14:textId="716CD32A" w:rsidR="00E22DFE" w:rsidRPr="00E22DFE" w:rsidRDefault="00E22DF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2DF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terostigma [number of veins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623B1D7C" w14:textId="3E52D044" w:rsidR="00E22DFE" w:rsidRDefault="0070103C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ins w:id="4" w:author="A. Storari" w:date="2023-09-06T12:24:00Z">
              <w:r>
                <w:rPr>
                  <w:rFonts w:ascii="Arial" w:hAnsi="Arial" w:cs="Arial"/>
                  <w:iCs/>
                  <w:sz w:val="20"/>
                  <w:szCs w:val="20"/>
                  <w:lang w:val="en-US"/>
                </w:rPr>
                <w:t>(</w:t>
              </w:r>
            </w:ins>
            <w:r w:rsidR="00E22DFE"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>?</w:t>
            </w:r>
            <w:ins w:id="5" w:author="A. Storari" w:date="2023-09-06T12:24:00Z">
              <w:r>
                <w:rPr>
                  <w:rFonts w:ascii="Arial" w:hAnsi="Arial" w:cs="Arial"/>
                  <w:iCs/>
                  <w:sz w:val="20"/>
                  <w:szCs w:val="20"/>
                  <w:lang w:val="en-US"/>
                </w:rPr>
                <w:t>)</w:t>
              </w:r>
            </w:ins>
            <w:r w:rsidR="00E22DFE"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3[4]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0E6F617" w14:textId="2F395AB1" w:rsidR="00E22DFE" w:rsidRDefault="00E22DF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77B943F" w14:textId="56420DBA" w:rsidR="00E22DFE" w:rsidRPr="0066731B" w:rsidRDefault="00E22DF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2AF2D7BB" w14:textId="20F91384" w:rsidR="00E22DFE" w:rsidRPr="0066731B" w:rsidRDefault="0070103C" w:rsidP="00094B53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ins w:id="6" w:author="A. Storari" w:date="2023-09-06T12:24:00Z">
              <w:r>
                <w:rPr>
                  <w:rFonts w:ascii="Arial" w:hAnsi="Arial" w:cs="Arial"/>
                  <w:iCs/>
                  <w:sz w:val="20"/>
                  <w:szCs w:val="20"/>
                  <w:lang w:val="en-US"/>
                </w:rPr>
                <w:t>(</w:t>
              </w:r>
            </w:ins>
            <w:r w:rsidR="00E22DFE"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>?</w:t>
            </w:r>
            <w:ins w:id="7" w:author="A. Storari" w:date="2023-09-06T12:24:00Z">
              <w:r>
                <w:rPr>
                  <w:rFonts w:ascii="Arial" w:hAnsi="Arial" w:cs="Arial"/>
                  <w:iCs/>
                  <w:sz w:val="20"/>
                  <w:szCs w:val="20"/>
                  <w:lang w:val="en-US"/>
                </w:rPr>
                <w:t>)</w:t>
              </w:r>
            </w:ins>
            <w:r w:rsidR="00E22DFE"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5*</w:t>
            </w:r>
          </w:p>
        </w:tc>
      </w:tr>
      <w:tr w:rsidR="006A695E" w:rsidRPr="0066731B" w14:paraId="6C0495C5" w14:textId="231E39E1" w:rsidTr="00BD5EE6">
        <w:tc>
          <w:tcPr>
            <w:tcW w:w="3150" w:type="dxa"/>
            <w:shd w:val="clear" w:color="auto" w:fill="auto"/>
            <w:vAlign w:val="center"/>
          </w:tcPr>
          <w:p w14:paraId="3050A5AE" w14:textId="0176D762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ru-RU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>Sc–RA area [shape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CAC836F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tapered centrally,</w:t>
            </w:r>
          </w:p>
          <w:p w14:paraId="20F0E313" w14:textId="27CF744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narrower than C–Sc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336B20D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bookmarkStart w:id="8" w:name="_Hlk85811721"/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tapered centrally,</w:t>
            </w:r>
          </w:p>
          <w:p w14:paraId="544401BB" w14:textId="04596841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narrower than C–Sc</w:t>
            </w:r>
            <w:bookmarkEnd w:id="8"/>
          </w:p>
        </w:tc>
        <w:tc>
          <w:tcPr>
            <w:tcW w:w="2764" w:type="dxa"/>
            <w:shd w:val="clear" w:color="auto" w:fill="auto"/>
            <w:vAlign w:val="center"/>
          </w:tcPr>
          <w:p w14:paraId="2A4D3A0C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tapered distally,</w:t>
            </w:r>
          </w:p>
          <w:p w14:paraId="260BB771" w14:textId="17D943B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slightly wider C–Sc </w:t>
            </w:r>
          </w:p>
        </w:tc>
        <w:tc>
          <w:tcPr>
            <w:tcW w:w="2764" w:type="dxa"/>
            <w:vAlign w:val="center"/>
          </w:tcPr>
          <w:p w14:paraId="0376197D" w14:textId="77777777" w:rsidR="006A695E" w:rsidRPr="0066731B" w:rsidRDefault="006A695E" w:rsidP="00094B53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tapered centrally,</w:t>
            </w:r>
          </w:p>
          <w:p w14:paraId="02747740" w14:textId="64BC8768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narrower than C–Sc</w:t>
            </w:r>
          </w:p>
        </w:tc>
      </w:tr>
      <w:tr w:rsidR="006A695E" w:rsidRPr="0066731B" w14:paraId="794A6385" w14:textId="4972A657" w:rsidTr="00BD5EE6">
        <w:tc>
          <w:tcPr>
            <w:tcW w:w="3150" w:type="dxa"/>
            <w:shd w:val="clear" w:color="auto" w:fill="auto"/>
            <w:vAlign w:val="center"/>
          </w:tcPr>
          <w:p w14:paraId="4335EA86" w14:textId="0CC9EB3D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>Sc–RA area [cross venation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0672DCD1" w14:textId="3F81D49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17 simple veins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F8DF1FF" w14:textId="70A1275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>13 simple veins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88C7105" w14:textId="354FF8A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7489D6BB" w14:textId="2FA3870F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del w:id="9" w:author="A. Storari" w:date="2023-09-06T12:25:00Z">
              <w:r w:rsidRPr="0066731B" w:rsidDel="0070103C">
                <w:rPr>
                  <w:rFonts w:ascii="Arial" w:hAnsi="Arial" w:cs="Arial"/>
                  <w:iCs/>
                  <w:sz w:val="20"/>
                  <w:szCs w:val="20"/>
                  <w:lang w:val="en-US"/>
                </w:rPr>
                <w:delText xml:space="preserve">at least </w:delText>
              </w:r>
            </w:del>
            <w:r w:rsidRPr="0066731B">
              <w:rPr>
                <w:rFonts w:ascii="Arial" w:hAnsi="Arial" w:cs="Arial"/>
                <w:iCs/>
                <w:sz w:val="20"/>
                <w:szCs w:val="20"/>
                <w:lang w:val="en-US"/>
              </w:rPr>
              <w:t>8*</w:t>
            </w:r>
          </w:p>
        </w:tc>
      </w:tr>
      <w:tr w:rsidR="006A695E" w:rsidRPr="0066731B" w14:paraId="5626A95F" w14:textId="763F6345" w:rsidTr="00BD5EE6">
        <w:tc>
          <w:tcPr>
            <w:tcW w:w="3150" w:type="dxa"/>
            <w:shd w:val="clear" w:color="auto" w:fill="auto"/>
            <w:vAlign w:val="center"/>
          </w:tcPr>
          <w:p w14:paraId="4BDC1B1F" w14:textId="4AD6D80B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RP fork [place of furcation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6095511" w14:textId="2D6A689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F116117" w14:textId="4EEF596C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38734F8" w14:textId="6615606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764" w:type="dxa"/>
            <w:vAlign w:val="center"/>
          </w:tcPr>
          <w:p w14:paraId="7D3C82A6" w14:textId="2F8121F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6A695E" w:rsidRPr="0066731B" w14:paraId="758BAD0B" w14:textId="6A79FD42" w:rsidTr="00BD5EE6">
        <w:tc>
          <w:tcPr>
            <w:tcW w:w="3150" w:type="dxa"/>
            <w:shd w:val="clear" w:color="auto" w:fill="auto"/>
            <w:vAlign w:val="center"/>
          </w:tcPr>
          <w:p w14:paraId="417BE7AA" w14:textId="28BE9EE6" w:rsidR="006A695E" w:rsidRPr="003C0B00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0B00">
              <w:rPr>
                <w:rFonts w:ascii="Arial" w:hAnsi="Arial" w:cs="Arial"/>
                <w:sz w:val="20"/>
                <w:szCs w:val="20"/>
                <w:lang w:val="en-US"/>
              </w:rPr>
              <w:t>RP2 fork [place of furcation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497347E3" w14:textId="01FCD64E" w:rsidR="006A695E" w:rsidRPr="003C0B00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0B0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03180" w:rsidRPr="003C0B0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699B537" w14:textId="2CD188B8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B66D5BC" w14:textId="7E4B88D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764" w:type="dxa"/>
            <w:vAlign w:val="center"/>
          </w:tcPr>
          <w:p w14:paraId="13B33504" w14:textId="0800E091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6A695E" w:rsidRPr="0066731B" w14:paraId="06CE6D15" w14:textId="4420B724" w:rsidTr="00BD5EE6">
        <w:tc>
          <w:tcPr>
            <w:tcW w:w="3150" w:type="dxa"/>
            <w:shd w:val="clear" w:color="auto" w:fill="auto"/>
            <w:vAlign w:val="center"/>
          </w:tcPr>
          <w:p w14:paraId="243C9727" w14:textId="24569393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A fork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437F6D63" w14:textId="33E299B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slightly asymmetrical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A944DFA" w14:textId="4512D35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nearly symmetrical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EAE5713" w14:textId="5C9A027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nearly symmetrical</w:t>
            </w:r>
          </w:p>
        </w:tc>
        <w:tc>
          <w:tcPr>
            <w:tcW w:w="2764" w:type="dxa"/>
            <w:vAlign w:val="center"/>
          </w:tcPr>
          <w:p w14:paraId="3B30BD77" w14:textId="24B3DA5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nearly symmetrical</w:t>
            </w:r>
          </w:p>
        </w:tc>
      </w:tr>
      <w:tr w:rsidR="006A695E" w:rsidRPr="0066731B" w14:paraId="4CB760F9" w14:textId="564D6155" w:rsidTr="00BD5EE6">
        <w:tc>
          <w:tcPr>
            <w:tcW w:w="3150" w:type="dxa"/>
            <w:shd w:val="clear" w:color="auto" w:fill="auto"/>
            <w:vAlign w:val="center"/>
          </w:tcPr>
          <w:p w14:paraId="5561E624" w14:textId="057AA73C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A fork [place of furcation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27C6DB01" w14:textId="5B5820A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2CC8CBC" w14:textId="65E1173B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2E2BA4F" w14:textId="47ABC5C8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764" w:type="dxa"/>
            <w:vAlign w:val="center"/>
          </w:tcPr>
          <w:p w14:paraId="7CE2465A" w14:textId="22CD0AC3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6A695E" w:rsidRPr="0066731B" w14:paraId="7D0DB0F2" w14:textId="02E50235" w:rsidTr="00BD5EE6">
        <w:tc>
          <w:tcPr>
            <w:tcW w:w="3150" w:type="dxa"/>
            <w:shd w:val="clear" w:color="auto" w:fill="auto"/>
            <w:vAlign w:val="center"/>
          </w:tcPr>
          <w:p w14:paraId="6E516665" w14:textId="7A0827CF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A1 [shape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43D21D56" w14:textId="433E644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ben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EBC54C4" w14:textId="3EB55DD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moderately ben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8CD00F0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moderately bent centrally</w:t>
            </w:r>
          </w:p>
          <w:p w14:paraId="67F92714" w14:textId="7BA9CB41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and basally</w:t>
            </w:r>
          </w:p>
        </w:tc>
        <w:tc>
          <w:tcPr>
            <w:tcW w:w="2764" w:type="dxa"/>
            <w:vAlign w:val="center"/>
          </w:tcPr>
          <w:p w14:paraId="3698F65F" w14:textId="2F22A0A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moderately bent</w:t>
            </w:r>
          </w:p>
        </w:tc>
      </w:tr>
      <w:tr w:rsidR="006A695E" w:rsidRPr="0066731B" w14:paraId="3D74895E" w14:textId="59C46C89" w:rsidTr="00BD5EE6">
        <w:tc>
          <w:tcPr>
            <w:tcW w:w="3150" w:type="dxa"/>
            <w:shd w:val="clear" w:color="auto" w:fill="auto"/>
            <w:vAlign w:val="center"/>
          </w:tcPr>
          <w:p w14:paraId="6AA268CF" w14:textId="24E22A84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A2 [shape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739BBE57" w14:textId="1CFD5BA6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nearly straigh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8E1F416" w14:textId="2EF7752B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nearly straigh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9AD9DBA" w14:textId="2C4D8A9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slightly bent centrally</w:t>
            </w:r>
          </w:p>
        </w:tc>
        <w:tc>
          <w:tcPr>
            <w:tcW w:w="2764" w:type="dxa"/>
            <w:vAlign w:val="center"/>
          </w:tcPr>
          <w:p w14:paraId="4BF2B4A3" w14:textId="5E7ACB6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moderately bent</w:t>
            </w:r>
          </w:p>
        </w:tc>
      </w:tr>
      <w:tr w:rsidR="006A695E" w:rsidRPr="0066731B" w14:paraId="3F2E371D" w14:textId="7FF80050" w:rsidTr="00BD5EE6">
        <w:tc>
          <w:tcPr>
            <w:tcW w:w="3150" w:type="dxa"/>
            <w:shd w:val="clear" w:color="auto" w:fill="auto"/>
            <w:vAlign w:val="center"/>
          </w:tcPr>
          <w:p w14:paraId="256D34C9" w14:textId="085B9B8D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P fork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698ED7C3" w14:textId="5544D92B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slightly asymmetrical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7F83E64" w14:textId="22332A2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(?) asymmetrical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B921E1B" w14:textId="47787913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1F34CBA1" w14:textId="27DA6EB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(?) asymmetrical</w:t>
            </w:r>
          </w:p>
        </w:tc>
      </w:tr>
      <w:tr w:rsidR="006A695E" w:rsidRPr="0066731B" w14:paraId="4D73FDA5" w14:textId="37C7AA2D" w:rsidTr="00BD5EE6">
        <w:tc>
          <w:tcPr>
            <w:tcW w:w="3150" w:type="dxa"/>
            <w:shd w:val="clear" w:color="auto" w:fill="auto"/>
            <w:vAlign w:val="center"/>
          </w:tcPr>
          <w:p w14:paraId="43834B92" w14:textId="48EFB033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P fork [place of furcation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1EF6F802" w14:textId="1E24865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39521A6" w14:textId="1A49C59F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2370FEE" w14:textId="7691669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5DFA821E" w14:textId="01D50CD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6A695E" w:rsidRPr="0066731B" w14:paraId="259B39EC" w14:textId="62F1E1A7" w:rsidTr="00BD5EE6">
        <w:tc>
          <w:tcPr>
            <w:tcW w:w="3150" w:type="dxa"/>
            <w:shd w:val="clear" w:color="auto" w:fill="auto"/>
            <w:vAlign w:val="center"/>
          </w:tcPr>
          <w:p w14:paraId="4E5C257F" w14:textId="6AEC6966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P1–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iMP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iMP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 – MP2 areas</w:t>
            </w:r>
          </w:p>
          <w:p w14:paraId="383B8031" w14:textId="6DB831D2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[number of elongated intercalaries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DB1AF2A" w14:textId="7979813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+2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499D686" w14:textId="70984314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+1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AC37D1D" w14:textId="6AB5E1D4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+0</w:t>
            </w:r>
          </w:p>
        </w:tc>
        <w:tc>
          <w:tcPr>
            <w:tcW w:w="2764" w:type="dxa"/>
            <w:vAlign w:val="center"/>
          </w:tcPr>
          <w:p w14:paraId="3E977E2B" w14:textId="655B333B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+1</w:t>
            </w:r>
          </w:p>
        </w:tc>
      </w:tr>
      <w:tr w:rsidR="006A695E" w:rsidRPr="0066731B" w14:paraId="6A64E4A3" w14:textId="3B8231DF" w:rsidTr="00BD5EE6">
        <w:trPr>
          <w:trHeight w:val="1359"/>
        </w:trPr>
        <w:tc>
          <w:tcPr>
            <w:tcW w:w="3150" w:type="dxa"/>
            <w:shd w:val="clear" w:color="auto" w:fill="auto"/>
            <w:vAlign w:val="center"/>
          </w:tcPr>
          <w:p w14:paraId="35C84E99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P2–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A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 area</w:t>
            </w:r>
          </w:p>
          <w:p w14:paraId="62DD16BD" w14:textId="7A5BFB65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[number of elongated intercalaries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6BE2E65" w14:textId="607C15A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906BB72" w14:textId="13AE4B7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31CFF">
              <w:rPr>
                <w:rFonts w:ascii="Arial" w:hAnsi="Arial" w:cs="Arial"/>
                <w:sz w:val="20"/>
                <w:szCs w:val="20"/>
                <w:lang w:val="en-US"/>
              </w:rPr>
              <w:t>+one shor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C185AA5" w14:textId="5BB61359" w:rsidR="006A695E" w:rsidRPr="0066731B" w:rsidRDefault="00E31CFF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+one short</w:t>
            </w:r>
          </w:p>
        </w:tc>
        <w:tc>
          <w:tcPr>
            <w:tcW w:w="2764" w:type="dxa"/>
            <w:vAlign w:val="center"/>
          </w:tcPr>
          <w:p w14:paraId="4AB6CA82" w14:textId="76C93A1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0+one short</w:t>
            </w:r>
          </w:p>
        </w:tc>
      </w:tr>
      <w:tr w:rsidR="006A695E" w:rsidRPr="0066731B" w14:paraId="67E7150F" w14:textId="413A15B1" w:rsidTr="00BD5EE6">
        <w:tc>
          <w:tcPr>
            <w:tcW w:w="3150" w:type="dxa"/>
            <w:shd w:val="clear" w:color="auto" w:fill="auto"/>
            <w:vAlign w:val="center"/>
          </w:tcPr>
          <w:p w14:paraId="0FF66BCB" w14:textId="65239EE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MP2/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CuA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 xml:space="preserve"> relations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6813E813" w14:textId="45D499A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sub-parallel proximally,</w:t>
            </w:r>
          </w:p>
          <w:p w14:paraId="7B9215F9" w14:textId="7049BEC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nvergent dist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E61D962" w14:textId="451FF42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nvergent dist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920EADD" w14:textId="5A4FC5CF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onvergent distally</w:t>
            </w:r>
          </w:p>
        </w:tc>
        <w:tc>
          <w:tcPr>
            <w:tcW w:w="2764" w:type="dxa"/>
            <w:vAlign w:val="center"/>
          </w:tcPr>
          <w:p w14:paraId="20C5BB01" w14:textId="77777777" w:rsidR="006A695E" w:rsidRPr="0066731B" w:rsidRDefault="006A695E" w:rsidP="00094B5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sub-parallel proximally,</w:t>
            </w:r>
          </w:p>
          <w:p w14:paraId="155D957D" w14:textId="5CA3CF9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lightly convergent distally</w:t>
            </w:r>
          </w:p>
        </w:tc>
      </w:tr>
      <w:tr w:rsidR="006A695E" w:rsidRPr="0066731B" w14:paraId="4590B74D" w14:textId="150EC47E" w:rsidTr="00BD5EE6">
        <w:tc>
          <w:tcPr>
            <w:tcW w:w="3150" w:type="dxa"/>
            <w:shd w:val="clear" w:color="auto" w:fill="auto"/>
            <w:vAlign w:val="center"/>
          </w:tcPr>
          <w:p w14:paraId="3B237ACC" w14:textId="0404E99F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ubital field [shape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B2AC0F2" w14:textId="54C0EAC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relatively narrow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238DFC7" w14:textId="5A61DED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relatively narrow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99E5174" w14:textId="64C5389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relatively narrow</w:t>
            </w:r>
          </w:p>
        </w:tc>
        <w:tc>
          <w:tcPr>
            <w:tcW w:w="2764" w:type="dxa"/>
            <w:vAlign w:val="center"/>
          </w:tcPr>
          <w:p w14:paraId="29883C35" w14:textId="135F6624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relatively narrow</w:t>
            </w:r>
          </w:p>
        </w:tc>
      </w:tr>
      <w:tr w:rsidR="006A695E" w:rsidRPr="0066731B" w14:paraId="4B25E762" w14:textId="52C5593B" w:rsidTr="00BD5EE6">
        <w:tc>
          <w:tcPr>
            <w:tcW w:w="3150" w:type="dxa"/>
            <w:shd w:val="clear" w:color="auto" w:fill="auto"/>
            <w:vAlign w:val="center"/>
          </w:tcPr>
          <w:p w14:paraId="7356BF08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bital field</w:t>
            </w:r>
          </w:p>
          <w:p w14:paraId="02D16280" w14:textId="5A926B7D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[overall number of veins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35BC7C20" w14:textId="322F3B13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8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AF2B73D" w14:textId="201D068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7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4D01030" w14:textId="35395A54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3*</w:t>
            </w:r>
          </w:p>
        </w:tc>
        <w:tc>
          <w:tcPr>
            <w:tcW w:w="2764" w:type="dxa"/>
            <w:vAlign w:val="center"/>
          </w:tcPr>
          <w:p w14:paraId="77ADB74F" w14:textId="4DDE32D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7*</w:t>
            </w:r>
          </w:p>
        </w:tc>
      </w:tr>
      <w:tr w:rsidR="006A695E" w:rsidRPr="0066731B" w14:paraId="4A42BE5D" w14:textId="3FC70A09" w:rsidTr="00BD5EE6">
        <w:tc>
          <w:tcPr>
            <w:tcW w:w="3150" w:type="dxa"/>
            <w:shd w:val="clear" w:color="auto" w:fill="auto"/>
            <w:vAlign w:val="center"/>
          </w:tcPr>
          <w:p w14:paraId="20E3F7B5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bital field</w:t>
            </w:r>
          </w:p>
          <w:p w14:paraId="09D79C12" w14:textId="7DA32259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[number of elongated veins nearly sub-parallel to 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A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2F8B117E" w14:textId="7BFFA68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52AD609" w14:textId="5AFB360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C2D8442" w14:textId="6FE7AC8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605400E0" w14:textId="6051520C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A695E" w:rsidRPr="0066731B" w14:paraId="6757CA69" w14:textId="04ED7670" w:rsidTr="00BD5EE6">
        <w:tc>
          <w:tcPr>
            <w:tcW w:w="3150" w:type="dxa"/>
            <w:shd w:val="clear" w:color="auto" w:fill="auto"/>
            <w:vAlign w:val="center"/>
          </w:tcPr>
          <w:p w14:paraId="35A50E52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bital field</w:t>
            </w:r>
          </w:p>
          <w:p w14:paraId="3318D0D6" w14:textId="738568BA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[number of elongated veins nearly sub-parallel to 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P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5A106E64" w14:textId="19A4E3C3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367EB90" w14:textId="30252CB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C63E9D4" w14:textId="25D300F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0634FE3B" w14:textId="2AC57E7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2*</w:t>
            </w:r>
          </w:p>
        </w:tc>
      </w:tr>
      <w:tr w:rsidR="006A695E" w:rsidRPr="0066731B" w14:paraId="1BB1250A" w14:textId="0B70A993" w:rsidTr="00BD5EE6">
        <w:tc>
          <w:tcPr>
            <w:tcW w:w="3150" w:type="dxa"/>
            <w:shd w:val="clear" w:color="auto" w:fill="auto"/>
            <w:vAlign w:val="center"/>
          </w:tcPr>
          <w:p w14:paraId="24C6576C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bital field</w:t>
            </w:r>
          </w:p>
          <w:p w14:paraId="49C63856" w14:textId="4F753430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[cross veins between 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A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P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tercalary veins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60924062" w14:textId="1306A8D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occasional 3 veins*,</w:t>
            </w:r>
          </w:p>
          <w:p w14:paraId="546C209F" w14:textId="0BAC004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poorly preserved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32C4462" w14:textId="3C751F9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occasional 3[</w:t>
            </w:r>
            <w:ins w:id="10" w:author="A. Storari" w:date="2023-09-06T12:25:00Z">
              <w:r w:rsidR="0070103C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ins w:id="11" w:author="A. Storari" w:date="2023-09-06T12:25:00Z">
              <w:r w:rsidR="0070103C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4] veins between </w:t>
            </w: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A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 and iCu1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4F94C3D" w14:textId="4AFBB93E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not recognizable</w:t>
            </w:r>
          </w:p>
        </w:tc>
        <w:tc>
          <w:tcPr>
            <w:tcW w:w="2764" w:type="dxa"/>
            <w:vAlign w:val="center"/>
          </w:tcPr>
          <w:p w14:paraId="279D156D" w14:textId="75904DA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not recognizable</w:t>
            </w:r>
          </w:p>
        </w:tc>
      </w:tr>
      <w:tr w:rsidR="006A695E" w:rsidRPr="0066731B" w14:paraId="37027C2A" w14:textId="5E4E44A6" w:rsidTr="00BD5EE6">
        <w:tc>
          <w:tcPr>
            <w:tcW w:w="3150" w:type="dxa"/>
            <w:shd w:val="clear" w:color="auto" w:fill="auto"/>
            <w:vAlign w:val="center"/>
          </w:tcPr>
          <w:p w14:paraId="6CC40EFB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P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–A1 area</w:t>
            </w:r>
          </w:p>
          <w:p w14:paraId="189DB1DD" w14:textId="5B231AB2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[number of intercalary veins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74BD273A" w14:textId="5C61832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796C1E7" w14:textId="297FC95B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1527431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0762CC0B" w14:textId="3BFEE32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uk-UA"/>
              </w:rPr>
              <w:t>1</w:t>
            </w:r>
          </w:p>
        </w:tc>
      </w:tr>
      <w:tr w:rsidR="006A695E" w:rsidRPr="0066731B" w14:paraId="4281E7AC" w14:textId="242F2EE7" w:rsidTr="00BD5EE6">
        <w:tc>
          <w:tcPr>
            <w:tcW w:w="3150" w:type="dxa"/>
            <w:shd w:val="clear" w:color="auto" w:fill="auto"/>
            <w:vAlign w:val="center"/>
          </w:tcPr>
          <w:p w14:paraId="4BEC9AB1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CuP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–A1 area</w:t>
            </w:r>
          </w:p>
          <w:p w14:paraId="4985C4B9" w14:textId="11ECFE83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[number of cross veins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2BD8D283" w14:textId="0EEAF56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not recognizabl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810B53F" w14:textId="49E81DD0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46A6DDC" w14:textId="75D29F25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+1 [shortened]</w:t>
            </w:r>
          </w:p>
        </w:tc>
        <w:tc>
          <w:tcPr>
            <w:tcW w:w="2764" w:type="dxa"/>
            <w:vAlign w:val="center"/>
          </w:tcPr>
          <w:p w14:paraId="03EFBB28" w14:textId="3C5CCB33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1 [indistinct]</w:t>
            </w:r>
          </w:p>
        </w:tc>
      </w:tr>
      <w:tr w:rsidR="006A695E" w:rsidRPr="0066731B" w14:paraId="572D023F" w14:textId="1694C2D7" w:rsidTr="00BD5EE6">
        <w:tc>
          <w:tcPr>
            <w:tcW w:w="3150" w:type="dxa"/>
            <w:shd w:val="clear" w:color="auto" w:fill="auto"/>
            <w:vAlign w:val="center"/>
          </w:tcPr>
          <w:p w14:paraId="678B8236" w14:textId="7F5AD87C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Anal venation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1DB2A5FC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poorly preserved,</w:t>
            </w:r>
          </w:p>
          <w:p w14:paraId="6E0F33D8" w14:textId="25CF2203" w:rsidR="006A695E" w:rsidRPr="0066731B" w:rsidRDefault="006A695E" w:rsidP="007010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 xml:space="preserve">one </w:t>
            </w:r>
            <w:del w:id="12" w:author="A. Storari" w:date="2023-09-06T12:26:00Z">
              <w:r w:rsidRPr="0066731B" w:rsidDel="0070103C">
                <w:rPr>
                  <w:rFonts w:ascii="Arial" w:hAnsi="Arial" w:cs="Arial"/>
                  <w:sz w:val="20"/>
                  <w:szCs w:val="20"/>
                  <w:lang w:val="en-GB"/>
                </w:rPr>
                <w:delText xml:space="preserve">visible </w:delText>
              </w:r>
            </w:del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vein</w:t>
            </w:r>
            <w:ins w:id="13" w:author="A. Storari" w:date="2023-09-06T12:26:00Z">
              <w:r w:rsidR="0070103C">
                <w:rPr>
                  <w:rFonts w:ascii="Arial" w:hAnsi="Arial" w:cs="Arial"/>
                  <w:sz w:val="20"/>
                  <w:szCs w:val="20"/>
                  <w:lang w:val="en-GB"/>
                </w:rPr>
                <w:t>*</w:t>
              </w:r>
            </w:ins>
          </w:p>
        </w:tc>
        <w:tc>
          <w:tcPr>
            <w:tcW w:w="2764" w:type="dxa"/>
            <w:shd w:val="clear" w:color="auto" w:fill="auto"/>
            <w:vAlign w:val="center"/>
          </w:tcPr>
          <w:p w14:paraId="7012465D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poorly preserved,</w:t>
            </w:r>
          </w:p>
          <w:p w14:paraId="5844EAB1" w14:textId="5FA7658C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uk-UA"/>
              </w:rPr>
            </w:pPr>
            <w:del w:id="14" w:author="A. Storari" w:date="2023-09-06T12:26:00Z">
              <w:r w:rsidRPr="0066731B" w:rsidDel="0070103C">
                <w:rPr>
                  <w:rFonts w:ascii="Arial" w:hAnsi="Arial" w:cs="Arial"/>
                  <w:sz w:val="20"/>
                  <w:szCs w:val="20"/>
                  <w:lang w:val="en-GB"/>
                </w:rPr>
                <w:delText xml:space="preserve">at least </w:delText>
              </w:r>
            </w:del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2 veins</w:t>
            </w:r>
            <w:ins w:id="15" w:author="A. Storari" w:date="2023-09-06T12:26:00Z">
              <w:r w:rsidR="0070103C">
                <w:rPr>
                  <w:rFonts w:ascii="Arial" w:hAnsi="Arial" w:cs="Arial"/>
                  <w:sz w:val="20"/>
                  <w:szCs w:val="20"/>
                  <w:lang w:val="en-GB"/>
                </w:rPr>
                <w:t>*</w:t>
              </w:r>
            </w:ins>
          </w:p>
        </w:tc>
        <w:tc>
          <w:tcPr>
            <w:tcW w:w="2764" w:type="dxa"/>
            <w:shd w:val="clear" w:color="auto" w:fill="auto"/>
            <w:vAlign w:val="center"/>
          </w:tcPr>
          <w:p w14:paraId="15445357" w14:textId="5E981B84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poorly preserved</w:t>
            </w:r>
          </w:p>
        </w:tc>
        <w:tc>
          <w:tcPr>
            <w:tcW w:w="2764" w:type="dxa"/>
            <w:vAlign w:val="center"/>
          </w:tcPr>
          <w:p w14:paraId="4EEC2550" w14:textId="77777777" w:rsidR="006A695E" w:rsidRPr="0066731B" w:rsidRDefault="006A695E" w:rsidP="00094B5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poorly preserved,</w:t>
            </w:r>
          </w:p>
          <w:p w14:paraId="4F8FA6C7" w14:textId="316BFEC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6" w:author="A. Storari" w:date="2023-09-06T12:26:00Z">
              <w:r w:rsidRPr="0066731B" w:rsidDel="0070103C">
                <w:rPr>
                  <w:rFonts w:ascii="Arial" w:hAnsi="Arial" w:cs="Arial"/>
                  <w:sz w:val="20"/>
                  <w:szCs w:val="20"/>
                  <w:lang w:val="en-GB"/>
                </w:rPr>
                <w:delText xml:space="preserve">at least </w:delText>
              </w:r>
            </w:del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2 veins</w:t>
            </w:r>
            <w:ins w:id="17" w:author="A. Storari" w:date="2023-09-06T12:26:00Z">
              <w:r w:rsidR="0070103C">
                <w:rPr>
                  <w:rFonts w:ascii="Arial" w:hAnsi="Arial" w:cs="Arial"/>
                  <w:sz w:val="20"/>
                  <w:szCs w:val="20"/>
                  <w:lang w:val="en-GB"/>
                </w:rPr>
                <w:t>*</w:t>
              </w:r>
            </w:ins>
          </w:p>
        </w:tc>
      </w:tr>
      <w:tr w:rsidR="006A695E" w:rsidRPr="0066731B" w14:paraId="319976A9" w14:textId="7578E777" w:rsidTr="00BD5EE6">
        <w:tc>
          <w:tcPr>
            <w:tcW w:w="3150" w:type="dxa"/>
            <w:shd w:val="clear" w:color="auto" w:fill="auto"/>
            <w:vAlign w:val="center"/>
          </w:tcPr>
          <w:p w14:paraId="49962D9E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A1 [shape]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2160DDB1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strongly bent dist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C259A3B" w14:textId="0525A51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oderately bent centr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A659DE5" w14:textId="41F1B55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strongly bent distally</w:t>
            </w:r>
          </w:p>
        </w:tc>
        <w:tc>
          <w:tcPr>
            <w:tcW w:w="2764" w:type="dxa"/>
            <w:vAlign w:val="center"/>
          </w:tcPr>
          <w:p w14:paraId="30FB5ECC" w14:textId="0F765AC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moderately bent centrally</w:t>
            </w:r>
          </w:p>
        </w:tc>
      </w:tr>
      <w:tr w:rsidR="006A695E" w:rsidRPr="0066731B" w14:paraId="3CA1CF8B" w14:textId="5E8449CC" w:rsidTr="00BD5EE6">
        <w:tc>
          <w:tcPr>
            <w:tcW w:w="3150" w:type="dxa"/>
            <w:shd w:val="clear" w:color="auto" w:fill="auto"/>
            <w:vAlign w:val="center"/>
          </w:tcPr>
          <w:p w14:paraId="7AD21E6F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shd w:val="clear" w:color="auto" w:fill="auto"/>
            <w:vAlign w:val="center"/>
          </w:tcPr>
          <w:p w14:paraId="69E68860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C0AB50C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54A27B9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15F27C18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695E" w:rsidRPr="0066731B" w14:paraId="40A907A8" w14:textId="43DA7D98" w:rsidTr="00BD5EE6">
        <w:tc>
          <w:tcPr>
            <w:tcW w:w="3150" w:type="dxa"/>
            <w:shd w:val="clear" w:color="auto" w:fill="auto"/>
            <w:vAlign w:val="center"/>
          </w:tcPr>
          <w:p w14:paraId="7C8274BC" w14:textId="77777777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b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33C544A9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1E7E4AE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E98B7F4" w14:textId="104BCE4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1F908F57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6A695E" w:rsidRPr="0066731B" w14:paraId="212A319E" w14:textId="191A8EDB" w:rsidTr="00BD5EE6">
        <w:tc>
          <w:tcPr>
            <w:tcW w:w="3150" w:type="dxa"/>
            <w:shd w:val="clear" w:color="auto" w:fill="auto"/>
            <w:vAlign w:val="center"/>
          </w:tcPr>
          <w:p w14:paraId="2F978F40" w14:textId="699F1B0A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Largest segments</w:t>
            </w:r>
          </w:p>
        </w:tc>
        <w:tc>
          <w:tcPr>
            <w:tcW w:w="2733" w:type="dxa"/>
            <w:shd w:val="clear" w:color="auto" w:fill="auto"/>
            <w:vAlign w:val="center"/>
          </w:tcPr>
          <w:p w14:paraId="645F4E35" w14:textId="544D4A7D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VII–VIII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7483DCB" w14:textId="39F56F9A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VII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225ACD8" w14:textId="15ED39B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poorly preserved</w:t>
            </w:r>
          </w:p>
        </w:tc>
        <w:tc>
          <w:tcPr>
            <w:tcW w:w="2764" w:type="dxa"/>
            <w:vAlign w:val="center"/>
          </w:tcPr>
          <w:p w14:paraId="79CCD8D0" w14:textId="4A854D59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V–VI</w:t>
            </w:r>
          </w:p>
        </w:tc>
      </w:tr>
      <w:tr w:rsidR="006A695E" w:rsidRPr="0066731B" w14:paraId="15902483" w14:textId="01917C97" w:rsidTr="00BD5EE6"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6C70E" w14:textId="48C0A11A" w:rsidR="006A695E" w:rsidRPr="0066731B" w:rsidRDefault="006A695E" w:rsidP="002A27B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Subgenital</w:t>
            </w:r>
            <w:proofErr w:type="spellEnd"/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 xml:space="preserve"> plate</w:t>
            </w:r>
            <w:r w:rsidRPr="0066731B">
              <w:rPr>
                <w:rFonts w:ascii="Arial" w:hAnsi="Arial" w:cs="Arial"/>
                <w:sz w:val="20"/>
                <w:szCs w:val="20"/>
                <w:lang w:val="uk-UA"/>
              </w:rPr>
              <w:t xml:space="preserve"> </w:t>
            </w: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[shape]</w:t>
            </w: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F5FF1" w14:textId="1AAD7601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US"/>
              </w:rPr>
              <w:t>large, expanded proximally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08421" w14:textId="452B37F1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11F0B" w14:textId="3FA94F62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31B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vAlign w:val="center"/>
          </w:tcPr>
          <w:p w14:paraId="0DA62ACC" w14:textId="77777777" w:rsidR="006A695E" w:rsidRPr="0066731B" w:rsidRDefault="006A695E" w:rsidP="002A27B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BD3F28A" w14:textId="77777777" w:rsidR="001E4CFD" w:rsidRPr="0066731B" w:rsidRDefault="001E4CFD" w:rsidP="002A27B7">
      <w:pPr>
        <w:spacing w:after="0" w:line="480" w:lineRule="auto"/>
        <w:rPr>
          <w:rFonts w:ascii="Arial" w:hAnsi="Arial" w:cs="Arial"/>
          <w:sz w:val="20"/>
          <w:szCs w:val="20"/>
          <w:lang w:val="ru-RU"/>
        </w:rPr>
      </w:pPr>
    </w:p>
    <w:p w14:paraId="1D0C77F8" w14:textId="7BF42985" w:rsidR="00FE4BEB" w:rsidRPr="0066731B" w:rsidRDefault="001C40BD" w:rsidP="002A27B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 As preserved</w:t>
      </w:r>
      <w:r w:rsidR="00F236D2" w:rsidRPr="0066731B">
        <w:rPr>
          <w:rFonts w:ascii="Times New Roman" w:hAnsi="Times New Roman"/>
          <w:sz w:val="24"/>
          <w:szCs w:val="24"/>
          <w:lang w:val="en-US"/>
        </w:rPr>
        <w:t>.</w:t>
      </w:r>
      <w:r w:rsidR="00887476" w:rsidRPr="0066731B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14E07D0" w14:textId="6DC74CCF" w:rsidR="005E60FA" w:rsidRPr="0066731B" w:rsidRDefault="005E60FA" w:rsidP="002A27B7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sectPr w:rsidR="005E60FA" w:rsidRPr="0066731B" w:rsidSect="00DF188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C54C77"/>
    <w:multiLevelType w:val="hybridMultilevel"/>
    <w:tmpl w:val="E17E33E8"/>
    <w:lvl w:ilvl="0" w:tplc="FEDC05E0">
      <w:start w:val="4"/>
      <w:numFmt w:val="bullet"/>
      <w:lvlText w:val="–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. Storari">
    <w15:presenceInfo w15:providerId="None" w15:userId="A. Stora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7C17"/>
    <w:rsid w:val="00013057"/>
    <w:rsid w:val="00015041"/>
    <w:rsid w:val="0001569D"/>
    <w:rsid w:val="00016B1E"/>
    <w:rsid w:val="00030E7C"/>
    <w:rsid w:val="000415C2"/>
    <w:rsid w:val="00042DDE"/>
    <w:rsid w:val="0004635B"/>
    <w:rsid w:val="00051ACC"/>
    <w:rsid w:val="00073865"/>
    <w:rsid w:val="00076BAB"/>
    <w:rsid w:val="000921BD"/>
    <w:rsid w:val="00092ED8"/>
    <w:rsid w:val="000B5281"/>
    <w:rsid w:val="000C4C2E"/>
    <w:rsid w:val="000C4F95"/>
    <w:rsid w:val="000E56C6"/>
    <w:rsid w:val="000F335F"/>
    <w:rsid w:val="000F750B"/>
    <w:rsid w:val="00115A73"/>
    <w:rsid w:val="001214F4"/>
    <w:rsid w:val="00141846"/>
    <w:rsid w:val="001428D0"/>
    <w:rsid w:val="00176C2C"/>
    <w:rsid w:val="00195728"/>
    <w:rsid w:val="001A43B8"/>
    <w:rsid w:val="001C357A"/>
    <w:rsid w:val="001C40BD"/>
    <w:rsid w:val="001C4E12"/>
    <w:rsid w:val="001E4CFD"/>
    <w:rsid w:val="002017E5"/>
    <w:rsid w:val="0020483C"/>
    <w:rsid w:val="002162E1"/>
    <w:rsid w:val="00221DAD"/>
    <w:rsid w:val="00254457"/>
    <w:rsid w:val="0027366C"/>
    <w:rsid w:val="002927AA"/>
    <w:rsid w:val="002A27B7"/>
    <w:rsid w:val="002B259C"/>
    <w:rsid w:val="002C3B5B"/>
    <w:rsid w:val="002F4093"/>
    <w:rsid w:val="002F46DF"/>
    <w:rsid w:val="002F74F4"/>
    <w:rsid w:val="00322D8E"/>
    <w:rsid w:val="00330030"/>
    <w:rsid w:val="00331A2B"/>
    <w:rsid w:val="003351AC"/>
    <w:rsid w:val="00351241"/>
    <w:rsid w:val="0037326A"/>
    <w:rsid w:val="00373C12"/>
    <w:rsid w:val="00374AF7"/>
    <w:rsid w:val="0037594F"/>
    <w:rsid w:val="003B3CEF"/>
    <w:rsid w:val="003C0B00"/>
    <w:rsid w:val="004038AB"/>
    <w:rsid w:val="00443CB3"/>
    <w:rsid w:val="00446E27"/>
    <w:rsid w:val="00456043"/>
    <w:rsid w:val="00494BD7"/>
    <w:rsid w:val="004D0BFE"/>
    <w:rsid w:val="004F38F3"/>
    <w:rsid w:val="004F3952"/>
    <w:rsid w:val="00503A92"/>
    <w:rsid w:val="00504FFF"/>
    <w:rsid w:val="00547147"/>
    <w:rsid w:val="00547C2E"/>
    <w:rsid w:val="00547C39"/>
    <w:rsid w:val="00562239"/>
    <w:rsid w:val="0057125C"/>
    <w:rsid w:val="00575FD3"/>
    <w:rsid w:val="0058075D"/>
    <w:rsid w:val="005A2576"/>
    <w:rsid w:val="005A3416"/>
    <w:rsid w:val="005C2141"/>
    <w:rsid w:val="005D7A9A"/>
    <w:rsid w:val="005E19FD"/>
    <w:rsid w:val="005E60FA"/>
    <w:rsid w:val="005F1280"/>
    <w:rsid w:val="006048E0"/>
    <w:rsid w:val="00610794"/>
    <w:rsid w:val="00616A4E"/>
    <w:rsid w:val="00664787"/>
    <w:rsid w:val="00664AD1"/>
    <w:rsid w:val="0066731B"/>
    <w:rsid w:val="00677391"/>
    <w:rsid w:val="006A695E"/>
    <w:rsid w:val="006D594D"/>
    <w:rsid w:val="006E4B8F"/>
    <w:rsid w:val="0070103C"/>
    <w:rsid w:val="00706EF4"/>
    <w:rsid w:val="0071597E"/>
    <w:rsid w:val="00721B47"/>
    <w:rsid w:val="00723C2E"/>
    <w:rsid w:val="00726A56"/>
    <w:rsid w:val="00731E64"/>
    <w:rsid w:val="00735512"/>
    <w:rsid w:val="00750056"/>
    <w:rsid w:val="00754D26"/>
    <w:rsid w:val="0076305E"/>
    <w:rsid w:val="00764E40"/>
    <w:rsid w:val="00766CDF"/>
    <w:rsid w:val="0078306F"/>
    <w:rsid w:val="0079002C"/>
    <w:rsid w:val="007915D9"/>
    <w:rsid w:val="007A7024"/>
    <w:rsid w:val="007C6410"/>
    <w:rsid w:val="007C6B76"/>
    <w:rsid w:val="007D1F15"/>
    <w:rsid w:val="00820B0B"/>
    <w:rsid w:val="008332A1"/>
    <w:rsid w:val="008558EE"/>
    <w:rsid w:val="00862570"/>
    <w:rsid w:val="008819DD"/>
    <w:rsid w:val="00886BAD"/>
    <w:rsid w:val="00887476"/>
    <w:rsid w:val="0088799E"/>
    <w:rsid w:val="008A0D4B"/>
    <w:rsid w:val="008D33A1"/>
    <w:rsid w:val="009051F9"/>
    <w:rsid w:val="00926D0E"/>
    <w:rsid w:val="0095285A"/>
    <w:rsid w:val="00963350"/>
    <w:rsid w:val="009712C5"/>
    <w:rsid w:val="00975B6B"/>
    <w:rsid w:val="009B6717"/>
    <w:rsid w:val="009C2E3C"/>
    <w:rsid w:val="009C6937"/>
    <w:rsid w:val="009C7E24"/>
    <w:rsid w:val="009D0166"/>
    <w:rsid w:val="009E688C"/>
    <w:rsid w:val="009F2F92"/>
    <w:rsid w:val="009F56EE"/>
    <w:rsid w:val="00A206EA"/>
    <w:rsid w:val="00A27DFA"/>
    <w:rsid w:val="00A308BD"/>
    <w:rsid w:val="00A47637"/>
    <w:rsid w:val="00A51E41"/>
    <w:rsid w:val="00A926C9"/>
    <w:rsid w:val="00AA6AF5"/>
    <w:rsid w:val="00AB6D41"/>
    <w:rsid w:val="00AB7DCE"/>
    <w:rsid w:val="00AC4320"/>
    <w:rsid w:val="00AC7077"/>
    <w:rsid w:val="00AE7B8C"/>
    <w:rsid w:val="00B0347B"/>
    <w:rsid w:val="00B3760F"/>
    <w:rsid w:val="00B51038"/>
    <w:rsid w:val="00B632BD"/>
    <w:rsid w:val="00B74127"/>
    <w:rsid w:val="00B84667"/>
    <w:rsid w:val="00B87093"/>
    <w:rsid w:val="00BC572C"/>
    <w:rsid w:val="00BC6141"/>
    <w:rsid w:val="00BD5EE6"/>
    <w:rsid w:val="00BF42A5"/>
    <w:rsid w:val="00BF7F5A"/>
    <w:rsid w:val="00C25E0B"/>
    <w:rsid w:val="00C27C17"/>
    <w:rsid w:val="00C37478"/>
    <w:rsid w:val="00C5369E"/>
    <w:rsid w:val="00C61A2A"/>
    <w:rsid w:val="00C6330A"/>
    <w:rsid w:val="00CB6478"/>
    <w:rsid w:val="00CE0DCA"/>
    <w:rsid w:val="00CF172F"/>
    <w:rsid w:val="00D07547"/>
    <w:rsid w:val="00D37ABD"/>
    <w:rsid w:val="00D41BD7"/>
    <w:rsid w:val="00D428F5"/>
    <w:rsid w:val="00D46A16"/>
    <w:rsid w:val="00D46F22"/>
    <w:rsid w:val="00D51A39"/>
    <w:rsid w:val="00D708B9"/>
    <w:rsid w:val="00D8233B"/>
    <w:rsid w:val="00D927AA"/>
    <w:rsid w:val="00DA0E8A"/>
    <w:rsid w:val="00DB27FD"/>
    <w:rsid w:val="00DD16E6"/>
    <w:rsid w:val="00DD622E"/>
    <w:rsid w:val="00DE28EE"/>
    <w:rsid w:val="00DE3B35"/>
    <w:rsid w:val="00DE3D5E"/>
    <w:rsid w:val="00DF188A"/>
    <w:rsid w:val="00E0343A"/>
    <w:rsid w:val="00E15B22"/>
    <w:rsid w:val="00E203B8"/>
    <w:rsid w:val="00E22DFE"/>
    <w:rsid w:val="00E31CFF"/>
    <w:rsid w:val="00E4667F"/>
    <w:rsid w:val="00E8177D"/>
    <w:rsid w:val="00E8287B"/>
    <w:rsid w:val="00E86EC5"/>
    <w:rsid w:val="00EA53B7"/>
    <w:rsid w:val="00EB7E2C"/>
    <w:rsid w:val="00EC2E9B"/>
    <w:rsid w:val="00ED49CD"/>
    <w:rsid w:val="00F03180"/>
    <w:rsid w:val="00F12530"/>
    <w:rsid w:val="00F12C2B"/>
    <w:rsid w:val="00F236D2"/>
    <w:rsid w:val="00F25AF6"/>
    <w:rsid w:val="00F27EB2"/>
    <w:rsid w:val="00F54F69"/>
    <w:rsid w:val="00F72845"/>
    <w:rsid w:val="00F73CAA"/>
    <w:rsid w:val="00F84220"/>
    <w:rsid w:val="00FD4A50"/>
    <w:rsid w:val="00FD5DBB"/>
    <w:rsid w:val="00FD7B49"/>
    <w:rsid w:val="00FE490A"/>
    <w:rsid w:val="00FE4BEB"/>
    <w:rsid w:val="00FF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8A0DB0"/>
  <w15:docId w15:val="{3C5F7AC0-3B49-42FC-A667-53E50F94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72F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C17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FD7B49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D49C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9C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9CD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D49CD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D49CD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4F69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D49C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BF7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2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4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9483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8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799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36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8700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5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830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2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335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1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70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6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1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3885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4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852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1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1714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86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399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098036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65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51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16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721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9C73A-1812-1542-BD13-AAA22F8F7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5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unko Roman</dc:creator>
  <cp:lastModifiedBy>João Leite</cp:lastModifiedBy>
  <cp:revision>52</cp:revision>
  <cp:lastPrinted>2016-09-02T14:08:00Z</cp:lastPrinted>
  <dcterms:created xsi:type="dcterms:W3CDTF">2021-09-25T11:21:00Z</dcterms:created>
  <dcterms:modified xsi:type="dcterms:W3CDTF">2023-10-23T15:32:00Z</dcterms:modified>
</cp:coreProperties>
</file>